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4DE" w:rsidRPr="00F843F7" w:rsidRDefault="00755E93" w:rsidP="00F843F7">
      <w:pPr>
        <w:rPr>
          <w:rFonts w:ascii="Arial" w:hAnsi="Arial"/>
          <w:sz w:val="22"/>
          <w:szCs w:val="22"/>
        </w:rPr>
      </w:pPr>
      <w:r w:rsidRPr="00F843F7">
        <w:rPr>
          <w:rFonts w:ascii="Arial" w:hAnsi="Arial"/>
          <w:sz w:val="22"/>
          <w:szCs w:val="22"/>
        </w:rPr>
        <w:t xml:space="preserve">Table S1. List of expressed </w:t>
      </w:r>
      <w:proofErr w:type="spellStart"/>
      <w:r w:rsidRPr="00F843F7">
        <w:rPr>
          <w:rFonts w:ascii="Arial" w:hAnsi="Arial"/>
          <w:sz w:val="22"/>
          <w:szCs w:val="22"/>
        </w:rPr>
        <w:t>miRNAs</w:t>
      </w:r>
      <w:proofErr w:type="spellEnd"/>
      <w:r w:rsidRPr="00F843F7">
        <w:rPr>
          <w:rFonts w:ascii="Arial" w:hAnsi="Arial"/>
          <w:sz w:val="22"/>
          <w:szCs w:val="22"/>
        </w:rPr>
        <w:t xml:space="preserve"> in human cornea using microarray analysis</w:t>
      </w:r>
    </w:p>
    <w:p w:rsidR="00755E93" w:rsidRPr="00F843F7" w:rsidRDefault="00755E93" w:rsidP="00F843F7">
      <w:pPr>
        <w:rPr>
          <w:rFonts w:ascii="Arial" w:hAnsi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98"/>
      </w:tblGrid>
      <w:tr w:rsidR="00755E93" w:rsidRPr="00F843F7" w:rsidTr="00755E93">
        <w:tc>
          <w:tcPr>
            <w:tcW w:w="5598" w:type="dxa"/>
          </w:tcPr>
          <w:p w:rsidR="00755E93" w:rsidRPr="00F843F7" w:rsidRDefault="00755E93" w:rsidP="00F843F7">
            <w:pPr>
              <w:jc w:val="center"/>
              <w:rPr>
                <w:rFonts w:ascii="Arial" w:hAnsi="Arial"/>
                <w:sz w:val="22"/>
                <w:szCs w:val="22"/>
              </w:rPr>
            </w:pPr>
            <w:proofErr w:type="spellStart"/>
            <w:r w:rsidRPr="00F843F7">
              <w:rPr>
                <w:rFonts w:ascii="Arial" w:hAnsi="Arial"/>
                <w:sz w:val="22"/>
                <w:szCs w:val="22"/>
              </w:rPr>
              <w:t>MiRNA</w:t>
            </w:r>
            <w:proofErr w:type="spellEnd"/>
          </w:p>
        </w:tc>
      </w:tr>
      <w:tr w:rsidR="00755E93" w:rsidRPr="00F843F7" w:rsidTr="00755E93">
        <w:tc>
          <w:tcPr>
            <w:tcW w:w="5598" w:type="dxa"/>
          </w:tcPr>
          <w:tbl>
            <w:tblPr>
              <w:tblW w:w="5080" w:type="dxa"/>
              <w:tblLook w:val="04A0" w:firstRow="1" w:lastRow="0" w:firstColumn="1" w:lastColumn="0" w:noHBand="0" w:noVBand="1"/>
            </w:tblPr>
            <w:tblGrid>
              <w:gridCol w:w="5080"/>
            </w:tblGrid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let-7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let-7d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let-7g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let-7i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0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01-1 // hsa-mir-101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03-2 // hsa-mir-103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06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06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0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0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18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184 // hsa-mir-1184 // hsa-mir-118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0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0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0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2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2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2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3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4-3 // hsa-mir-124-2 // hsa-mir-124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4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5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5b-1 // hsa-mir-125b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6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6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6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6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6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7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7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7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74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7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8-1 // hsa-mir-128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8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8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85-2 // hsa-mir-1285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lastRenderedPageBreak/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8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8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9-2 // hsa-mir-129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9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9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29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0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0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0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0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0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0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0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2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5a-2 // hsa-mir-135a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5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8-2 // hsa-mir-138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3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6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6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8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8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4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5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5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5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5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5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5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6-1 // hsa-mir-16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1a-1 // hsa-mir-181a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1b-1 // hsa-mir-181b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1c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1d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2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2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8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3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3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4-2 // hsa-mir-194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6a-2 // hsa-mir-196a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9a-1 // hsa-mir-199a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9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19b-1 // hsa-mir-19b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0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0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0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0c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0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1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1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1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20c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2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2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2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2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3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3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4-2 // hsa-mir-24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6a-2 // hsa-mir-26a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6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7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7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9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9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9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9b-2 // hsa-mir-29b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29c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01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0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0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0c-1 // hsa-mir-30c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0d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0e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20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20d-1 // hsa-mir-320d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2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2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3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3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3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3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3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4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4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4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4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4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4c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6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6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7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74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7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76a-2 // hsa-mir-376a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76c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7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7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38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0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2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22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2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2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2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2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3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5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5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5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8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8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87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8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8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9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9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49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9-2 // hsa-mir-509-3 // hsa-mir-509-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09-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1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3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48a-2 // hsa-mir-548a-1 // hsa-mir-548a-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48p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50-1 // hsa-mir-550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51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5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7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7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8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8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9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59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0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0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1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2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2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2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2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2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3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3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5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5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6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6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6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6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7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67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70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720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74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76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76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87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877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88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88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21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2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2a-1 // hsa-mir-92a-2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2b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3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34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35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3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3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39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43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6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8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9a</w:t>
                  </w:r>
                </w:p>
              </w:tc>
            </w:tr>
            <w:tr w:rsidR="00755E93" w:rsidRPr="00F843F7" w:rsidTr="00755E93">
              <w:trPr>
                <w:trHeight w:val="300"/>
              </w:trPr>
              <w:tc>
                <w:tcPr>
                  <w:tcW w:w="5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755E93" w:rsidRPr="00F843F7" w:rsidRDefault="00755E93" w:rsidP="00F843F7">
                  <w:pPr>
                    <w:rPr>
                      <w:rFonts w:ascii="Arial" w:hAnsi="Arial"/>
                      <w:sz w:val="22"/>
                      <w:szCs w:val="22"/>
                    </w:rPr>
                  </w:pPr>
                  <w:proofErr w:type="gramStart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hsa</w:t>
                  </w:r>
                  <w:proofErr w:type="gramEnd"/>
                  <w:r w:rsidRPr="00F843F7">
                    <w:rPr>
                      <w:rFonts w:ascii="Arial" w:hAnsi="Arial"/>
                      <w:sz w:val="22"/>
                      <w:szCs w:val="22"/>
                    </w:rPr>
                    <w:t>-mir-99b</w:t>
                  </w:r>
                </w:p>
              </w:tc>
            </w:tr>
          </w:tbl>
          <w:p w:rsidR="00755E93" w:rsidRPr="00F843F7" w:rsidRDefault="00755E93" w:rsidP="00F843F7">
            <w:pPr>
              <w:rPr>
                <w:rFonts w:ascii="Arial" w:hAnsi="Arial"/>
                <w:sz w:val="22"/>
                <w:szCs w:val="22"/>
              </w:rPr>
            </w:pPr>
          </w:p>
        </w:tc>
        <w:bookmarkStart w:id="0" w:name="_GoBack"/>
        <w:bookmarkEnd w:id="0"/>
      </w:tr>
    </w:tbl>
    <w:p w:rsidR="00755E93" w:rsidRDefault="00755E93"/>
    <w:sectPr w:rsidR="00755E93" w:rsidSect="002E3D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E93"/>
    <w:rsid w:val="002E3DC6"/>
    <w:rsid w:val="00755E93"/>
    <w:rsid w:val="00A644DE"/>
    <w:rsid w:val="00F8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E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02</Words>
  <Characters>3434</Characters>
  <Application>Microsoft Macintosh Word</Application>
  <DocSecurity>4</DocSecurity>
  <Lines>28</Lines>
  <Paragraphs>8</Paragraphs>
  <ScaleCrop>false</ScaleCrop>
  <Company>Cedars</Company>
  <LinksUpToDate>false</LinksUpToDate>
  <CharactersWithSpaces>4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noosh Ghiam</dc:creator>
  <cp:keywords/>
  <dc:description/>
  <cp:lastModifiedBy>mehrnoosh Ghiam</cp:lastModifiedBy>
  <cp:revision>2</cp:revision>
  <dcterms:created xsi:type="dcterms:W3CDTF">2013-08-28T06:22:00Z</dcterms:created>
  <dcterms:modified xsi:type="dcterms:W3CDTF">2013-08-28T06:22:00Z</dcterms:modified>
</cp:coreProperties>
</file>